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780A0" w14:textId="77777777" w:rsidR="002B35FD" w:rsidRPr="003D0B1D" w:rsidRDefault="002B35FD" w:rsidP="002B35FD">
      <w:pPr>
        <w:spacing w:line="48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 w:rsidRPr="003D0B1D">
        <w:rPr>
          <w:rFonts w:ascii="Arial" w:hAnsi="Arial" w:cs="Arial"/>
          <w:b/>
          <w:sz w:val="24"/>
          <w:szCs w:val="24"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397"/>
      </w:tblGrid>
      <w:tr w:rsidR="002B35FD" w:rsidRPr="003D0B1D" w14:paraId="49EB3D87" w14:textId="77777777" w:rsidTr="00BB56D5">
        <w:tc>
          <w:tcPr>
            <w:tcW w:w="5665" w:type="dxa"/>
          </w:tcPr>
          <w:p w14:paraId="55DE5636" w14:textId="77777777" w:rsidR="002B35FD" w:rsidRPr="003D0B1D" w:rsidRDefault="002B35FD" w:rsidP="00BB56D5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D0B1D">
              <w:rPr>
                <w:rFonts w:ascii="Arial" w:hAnsi="Arial" w:cs="Arial"/>
                <w:b/>
                <w:sz w:val="24"/>
                <w:szCs w:val="24"/>
                <w:lang w:val="en-US"/>
              </w:rPr>
              <w:t>Available Samples</w:t>
            </w:r>
          </w:p>
        </w:tc>
        <w:tc>
          <w:tcPr>
            <w:tcW w:w="3397" w:type="dxa"/>
          </w:tcPr>
          <w:p w14:paraId="4D9E3886" w14:textId="77777777" w:rsidR="002B35FD" w:rsidRPr="003D0B1D" w:rsidRDefault="002B35FD" w:rsidP="00BB56D5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D0B1D">
              <w:rPr>
                <w:rFonts w:ascii="Arial" w:hAnsi="Arial" w:cs="Arial"/>
                <w:b/>
                <w:sz w:val="24"/>
                <w:szCs w:val="24"/>
                <w:lang w:val="en-US"/>
              </w:rPr>
              <w:t>No. (%)</w:t>
            </w:r>
          </w:p>
        </w:tc>
      </w:tr>
      <w:tr w:rsidR="002B35FD" w:rsidRPr="003D0B1D" w14:paraId="66B6EBDD" w14:textId="77777777" w:rsidTr="00BB56D5">
        <w:tc>
          <w:tcPr>
            <w:tcW w:w="5665" w:type="dxa"/>
          </w:tcPr>
          <w:p w14:paraId="60A43D81" w14:textId="77777777" w:rsidR="002B35FD" w:rsidRPr="003D0B1D" w:rsidRDefault="002B35FD" w:rsidP="00BB56D5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>Intra Blood only</w:t>
            </w:r>
          </w:p>
        </w:tc>
        <w:tc>
          <w:tcPr>
            <w:tcW w:w="3397" w:type="dxa"/>
          </w:tcPr>
          <w:p w14:paraId="17D8796C" w14:textId="77777777" w:rsidR="002B35FD" w:rsidRPr="003D0B1D" w:rsidRDefault="002B35FD" w:rsidP="00BB56D5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>5 (11.9)</w:t>
            </w:r>
          </w:p>
        </w:tc>
      </w:tr>
      <w:tr w:rsidR="002B35FD" w:rsidRPr="003D0B1D" w14:paraId="7A77E8B2" w14:textId="77777777" w:rsidTr="00BB56D5">
        <w:tc>
          <w:tcPr>
            <w:tcW w:w="5665" w:type="dxa"/>
          </w:tcPr>
          <w:p w14:paraId="12837001" w14:textId="77777777" w:rsidR="002B35FD" w:rsidRPr="003D0B1D" w:rsidRDefault="002B35FD" w:rsidP="00BB56D5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>Intra Blood + CSF</w:t>
            </w:r>
          </w:p>
        </w:tc>
        <w:tc>
          <w:tcPr>
            <w:tcW w:w="3397" w:type="dxa"/>
          </w:tcPr>
          <w:p w14:paraId="576C8D5C" w14:textId="77777777" w:rsidR="002B35FD" w:rsidRPr="003D0B1D" w:rsidRDefault="002B35FD" w:rsidP="00BB56D5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>20 (47.6)</w:t>
            </w:r>
          </w:p>
        </w:tc>
      </w:tr>
      <w:tr w:rsidR="002B35FD" w:rsidRPr="003D0B1D" w14:paraId="314DE292" w14:textId="77777777" w:rsidTr="00BB56D5">
        <w:tc>
          <w:tcPr>
            <w:tcW w:w="5665" w:type="dxa"/>
          </w:tcPr>
          <w:p w14:paraId="6526F28B" w14:textId="77777777" w:rsidR="002B35FD" w:rsidRPr="003D0B1D" w:rsidRDefault="002B35FD" w:rsidP="00BB56D5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>Intra Blood + CSF + PL</w:t>
            </w:r>
          </w:p>
        </w:tc>
        <w:tc>
          <w:tcPr>
            <w:tcW w:w="3397" w:type="dxa"/>
          </w:tcPr>
          <w:p w14:paraId="22339E55" w14:textId="77777777" w:rsidR="002B35FD" w:rsidRPr="003D0B1D" w:rsidRDefault="002B35FD" w:rsidP="00BB56D5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>5 (11.9)</w:t>
            </w:r>
          </w:p>
        </w:tc>
      </w:tr>
      <w:tr w:rsidR="002B35FD" w:rsidRPr="003D0B1D" w14:paraId="26C1946E" w14:textId="77777777" w:rsidTr="00BB56D5">
        <w:tc>
          <w:tcPr>
            <w:tcW w:w="5665" w:type="dxa"/>
          </w:tcPr>
          <w:p w14:paraId="13F9BDA7" w14:textId="77777777" w:rsidR="002B35FD" w:rsidRPr="003D0B1D" w:rsidRDefault="002B35FD" w:rsidP="00BB56D5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>Pre+Intra+Post</w:t>
            </w:r>
            <w:proofErr w:type="spellEnd"/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 xml:space="preserve"> Blood + CSF</w:t>
            </w:r>
          </w:p>
        </w:tc>
        <w:tc>
          <w:tcPr>
            <w:tcW w:w="3397" w:type="dxa"/>
          </w:tcPr>
          <w:p w14:paraId="6EED7580" w14:textId="77777777" w:rsidR="002B35FD" w:rsidRPr="003D0B1D" w:rsidRDefault="002B35FD" w:rsidP="00BB56D5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>4 (9.5)</w:t>
            </w:r>
          </w:p>
        </w:tc>
      </w:tr>
      <w:tr w:rsidR="002B35FD" w:rsidRPr="003D0B1D" w14:paraId="685AAA59" w14:textId="77777777" w:rsidTr="00BB56D5">
        <w:tc>
          <w:tcPr>
            <w:tcW w:w="5665" w:type="dxa"/>
          </w:tcPr>
          <w:p w14:paraId="6B680D36" w14:textId="77777777" w:rsidR="002B35FD" w:rsidRPr="003D0B1D" w:rsidRDefault="002B35FD" w:rsidP="00BB56D5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>Pre+Intra+Post</w:t>
            </w:r>
            <w:proofErr w:type="spellEnd"/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 xml:space="preserve"> Blood + CSF + PL</w:t>
            </w:r>
          </w:p>
        </w:tc>
        <w:tc>
          <w:tcPr>
            <w:tcW w:w="3397" w:type="dxa"/>
          </w:tcPr>
          <w:p w14:paraId="11CFB4E0" w14:textId="77777777" w:rsidR="002B35FD" w:rsidRPr="003D0B1D" w:rsidRDefault="002B35FD" w:rsidP="00BB56D5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>6 (14.3)</w:t>
            </w:r>
          </w:p>
        </w:tc>
      </w:tr>
      <w:tr w:rsidR="002B35FD" w:rsidRPr="003D0B1D" w14:paraId="59811BFD" w14:textId="77777777" w:rsidTr="00BB56D5">
        <w:tc>
          <w:tcPr>
            <w:tcW w:w="5665" w:type="dxa"/>
          </w:tcPr>
          <w:p w14:paraId="79460247" w14:textId="77777777" w:rsidR="002B35FD" w:rsidRPr="003D0B1D" w:rsidRDefault="002B35FD" w:rsidP="00BB56D5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>Pre+Intra+Post</w:t>
            </w:r>
            <w:proofErr w:type="spellEnd"/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 xml:space="preserve"> Blood + PL</w:t>
            </w:r>
          </w:p>
        </w:tc>
        <w:tc>
          <w:tcPr>
            <w:tcW w:w="3397" w:type="dxa"/>
          </w:tcPr>
          <w:p w14:paraId="0DD257DB" w14:textId="77777777" w:rsidR="002B35FD" w:rsidRPr="003D0B1D" w:rsidRDefault="002B35FD" w:rsidP="00BB56D5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>1 (2.4)</w:t>
            </w:r>
          </w:p>
        </w:tc>
      </w:tr>
      <w:tr w:rsidR="002B35FD" w:rsidRPr="003D0B1D" w14:paraId="180BF8D4" w14:textId="77777777" w:rsidTr="00BB56D5">
        <w:tc>
          <w:tcPr>
            <w:tcW w:w="5665" w:type="dxa"/>
          </w:tcPr>
          <w:p w14:paraId="491B91ED" w14:textId="77777777" w:rsidR="002B35FD" w:rsidRPr="003D0B1D" w:rsidRDefault="002B35FD" w:rsidP="00BB56D5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>Pre Blood + CSF</w:t>
            </w:r>
          </w:p>
        </w:tc>
        <w:tc>
          <w:tcPr>
            <w:tcW w:w="3397" w:type="dxa"/>
          </w:tcPr>
          <w:p w14:paraId="41BA02D8" w14:textId="77777777" w:rsidR="002B35FD" w:rsidRPr="003D0B1D" w:rsidRDefault="002B35FD" w:rsidP="00BB56D5">
            <w:pPr>
              <w:spacing w:line="48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0B1D">
              <w:rPr>
                <w:rFonts w:ascii="Arial" w:hAnsi="Arial" w:cs="Arial"/>
                <w:sz w:val="24"/>
                <w:szCs w:val="24"/>
                <w:lang w:val="en-US"/>
              </w:rPr>
              <w:t>1 (2.4)</w:t>
            </w:r>
          </w:p>
        </w:tc>
      </w:tr>
    </w:tbl>
    <w:p w14:paraId="1E55A71F" w14:textId="77777777" w:rsidR="002B35FD" w:rsidRPr="003D0B1D" w:rsidRDefault="002B35FD" w:rsidP="002B35FD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56F91C63" w14:textId="77777777" w:rsidR="002B35FD" w:rsidRPr="003D0B1D" w:rsidRDefault="002B35FD" w:rsidP="002B35FD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u w:val="single"/>
        </w:rPr>
      </w:pPr>
      <w:r w:rsidRPr="003D0B1D">
        <w:rPr>
          <w:rFonts w:ascii="Arial" w:hAnsi="Arial" w:cs="Arial"/>
          <w:sz w:val="24"/>
          <w:szCs w:val="24"/>
          <w:u w:val="single"/>
        </w:rPr>
        <w:t>Supplementary Table 1. Compilation of Available Samples</w:t>
      </w:r>
    </w:p>
    <w:p w14:paraId="2DC2F0C9" w14:textId="77777777" w:rsidR="002B35FD" w:rsidRDefault="002B35FD" w:rsidP="002B35FD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3D0B1D">
        <w:rPr>
          <w:rFonts w:ascii="Arial" w:hAnsi="Arial" w:cs="Arial"/>
          <w:sz w:val="24"/>
          <w:szCs w:val="24"/>
        </w:rPr>
        <w:t>Abbreviations: CSF, cerebrospinal fluid; PL, perilymph; Pre, preoperative; Intra, intraoperative; Post, postoperative</w:t>
      </w:r>
    </w:p>
    <w:p w14:paraId="7D52E5A9" w14:textId="77777777" w:rsidR="00361DC2" w:rsidRDefault="00361DC2"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01A71"/>
    <w:rsid w:val="002B35FD"/>
    <w:rsid w:val="00361DC2"/>
    <w:rsid w:val="00401A71"/>
    <w:rsid w:val="00B94C6A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651458-3626-4603-9C65-25A28D3D2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5FD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 Kumar</dc:creator>
  <cp:keywords/>
  <dc:description/>
  <cp:lastModifiedBy>Himanshu Kumar</cp:lastModifiedBy>
  <cp:revision>2</cp:revision>
  <dcterms:created xsi:type="dcterms:W3CDTF">2024-06-26T11:20:00Z</dcterms:created>
  <dcterms:modified xsi:type="dcterms:W3CDTF">2024-06-26T11:20:00Z</dcterms:modified>
</cp:coreProperties>
</file>